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CA0085" w14:textId="77777777" w:rsidR="00BF2F79" w:rsidRDefault="00000000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1. Baseline clinical features of enrolled individuals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with CKM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647"/>
        <w:gridCol w:w="1498"/>
        <w:gridCol w:w="1753"/>
        <w:gridCol w:w="1480"/>
        <w:gridCol w:w="928"/>
      </w:tblGrid>
      <w:tr w:rsidR="00BF2F79" w14:paraId="4E34BAED" w14:textId="77777777">
        <w:trPr>
          <w:trHeight w:val="20"/>
          <w:jc w:val="center"/>
        </w:trPr>
        <w:tc>
          <w:tcPr>
            <w:tcW w:w="2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vAlign w:val="center"/>
          </w:tcPr>
          <w:p w14:paraId="6F6E7D34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Variable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vAlign w:val="center"/>
          </w:tcPr>
          <w:p w14:paraId="7CC6143F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Total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 xml:space="preserve"> </w:t>
            </w:r>
          </w:p>
          <w:p w14:paraId="3A538871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(N=11141)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vAlign w:val="center"/>
          </w:tcPr>
          <w:p w14:paraId="593C04E3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-</w:t>
            </w:r>
            <w:r>
              <w:rPr>
                <w:rFonts w:ascii="Times New Roman" w:hAnsi="Times New Roman" w:cs="Times New Roman" w:hint="eastAsia"/>
                <w:szCs w:val="21"/>
              </w:rPr>
              <w:t>LCD</w:t>
            </w:r>
          </w:p>
          <w:p w14:paraId="285FFC62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szCs w:val="21"/>
              </w:rPr>
              <w:t>1095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vAlign w:val="center"/>
          </w:tcPr>
          <w:p w14:paraId="21851AE6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szCs w:val="21"/>
              </w:rPr>
              <w:t>LCD</w:t>
            </w:r>
          </w:p>
          <w:p w14:paraId="51FF739E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/>
                <w:szCs w:val="21"/>
              </w:rPr>
              <w:t>(N=</w:t>
            </w:r>
            <w:r>
              <w:rPr>
                <w:rFonts w:ascii="Times New Roman" w:eastAsia="微软雅黑" w:hAnsi="Times New Roman" w:cs="Times New Roman" w:hint="eastAsia"/>
                <w:szCs w:val="21"/>
              </w:rPr>
              <w:t>191</w:t>
            </w:r>
            <w:r>
              <w:rPr>
                <w:rFonts w:ascii="Times New Roman" w:eastAsia="微软雅黑" w:hAnsi="Times New Roman" w:cs="Times New Roman"/>
                <w:szCs w:val="21"/>
              </w:rPr>
              <w:t>)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vAlign w:val="center"/>
          </w:tcPr>
          <w:p w14:paraId="7FF3FCC3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value</w:t>
            </w:r>
          </w:p>
        </w:tc>
      </w:tr>
      <w:tr w:rsidR="00BF2F79" w14:paraId="579757FD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DF662" w14:textId="77777777" w:rsidR="00BF2F79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Age (years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32363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50.04(0.3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163CE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50.06(0.3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5CEFE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49.30(1.3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2A597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58</w:t>
            </w:r>
          </w:p>
        </w:tc>
      </w:tr>
      <w:tr w:rsidR="00BF2F79" w14:paraId="5493E175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6A460" w14:textId="77777777" w:rsidR="00BF2F79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Age (years) (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CAD0D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78BB6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7A39A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C26A8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13</w:t>
            </w:r>
          </w:p>
        </w:tc>
      </w:tr>
      <w:tr w:rsidR="00BF2F79" w14:paraId="7C9DD5E6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FC706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&lt;6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2F85C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77.59(0.0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ED0B0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77.47(0.6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8E606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83.02(3.2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D5836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333333"/>
                <w:kern w:val="0"/>
                <w:szCs w:val="21"/>
                <w:lang w:bidi="ar"/>
              </w:rPr>
            </w:pPr>
          </w:p>
        </w:tc>
      </w:tr>
      <w:tr w:rsidR="00BF2F79" w14:paraId="29641F8F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F6359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≥6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32201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22.41(0.01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C5495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22.53(0.6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5B842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6.98(3.2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ABDE8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333333"/>
                <w:kern w:val="0"/>
                <w:szCs w:val="21"/>
                <w:lang w:bidi="ar"/>
              </w:rPr>
            </w:pPr>
          </w:p>
        </w:tc>
      </w:tr>
      <w:tr w:rsidR="00BF2F79" w14:paraId="04C99A70" w14:textId="77777777">
        <w:trPr>
          <w:trHeight w:val="477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75F59" w14:textId="77777777" w:rsidR="00BF2F79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Sex (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1BC62" w14:textId="77777777" w:rsidR="00BF2F79" w:rsidRDefault="00BF2F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500C1" w14:textId="77777777" w:rsidR="00BF2F79" w:rsidRDefault="00BF2F7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18446" w14:textId="77777777" w:rsidR="00BF2F79" w:rsidRDefault="00BF2F7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C2DE7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38</w:t>
            </w:r>
          </w:p>
        </w:tc>
      </w:tr>
      <w:tr w:rsidR="00BF2F79" w14:paraId="65857211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671E9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Femal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CCC76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49.76(0.01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CBC62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49.66(0.6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13570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54.51(5.4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BDB36" w14:textId="77777777" w:rsidR="00BF2F79" w:rsidRDefault="00BF2F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2F79" w14:paraId="0DFF45EB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5F302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al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85EBC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50.24(0.0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6FEF5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50.34(0.6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D9F4A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45.49(5.4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49184" w14:textId="77777777" w:rsidR="00BF2F79" w:rsidRDefault="00BF2F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2F79" w14:paraId="5EC187A3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1529F2C9" w14:textId="77777777" w:rsidR="00BF2F79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Ethnicity (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0553B528" w14:textId="77777777" w:rsidR="00BF2F79" w:rsidRDefault="00BF2F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7759727B" w14:textId="77777777" w:rsidR="00BF2F79" w:rsidRDefault="00BF2F7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69896E48" w14:textId="77777777" w:rsidR="00BF2F79" w:rsidRDefault="00BF2F7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5858B917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333333"/>
                <w:kern w:val="0"/>
                <w:szCs w:val="21"/>
                <w:lang w:bidi="ar"/>
              </w:rPr>
              <w:t>0.16</w:t>
            </w:r>
          </w:p>
        </w:tc>
      </w:tr>
      <w:tr w:rsidR="00BF2F79" w14:paraId="676353D3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417D61B7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exican America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021A79BC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8.80(0.01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4CBCC304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8.91(0.8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05B7D941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3.04(1.1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79164BB5" w14:textId="77777777" w:rsidR="00BF2F79" w:rsidRDefault="00BF2F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2F79" w14:paraId="2F980154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6893A3FC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on-Hispanic Black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0306EEB1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1.51(0.01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3BFF9E3E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1.46(0.8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7277C7B4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3.87(2.7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78354B55" w14:textId="77777777" w:rsidR="00BF2F79" w:rsidRDefault="00BF2F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2F79" w14:paraId="11133EC6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7577BA52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on-Hispanic Whit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0D33CE95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65.09(0.03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1788E819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65.00(1.5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080CE345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69.21(4.6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71778416" w14:textId="77777777" w:rsidR="00BF2F79" w:rsidRDefault="00BF2F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2F79" w14:paraId="3A2A09F8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2A5BF24B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ther Hispanic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246B0236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6.24(0.01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384098BA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6.22(0.5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43B82412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7.01(2.3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0A4CAA33" w14:textId="77777777" w:rsidR="00BF2F79" w:rsidRDefault="00BF2F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2F79" w14:paraId="0E70E851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79CD45B5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ther Race - Including Multi-Racia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52F8300E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8.37(0.01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16587A4E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8.40(0.5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77E73FD7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6.88(2.7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7D89117D" w14:textId="77777777" w:rsidR="00BF2F79" w:rsidRDefault="00BF2F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2F79" w14:paraId="683B5139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1D4AE" w14:textId="77777777" w:rsidR="00BF2F79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BMI (kg/m²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95A45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29.98(0.1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9CA13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29.98(0.1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712E8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29.92(0.6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0607F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92</w:t>
            </w:r>
          </w:p>
        </w:tc>
      </w:tr>
      <w:tr w:rsidR="00BF2F79" w14:paraId="269E11F4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D214D" w14:textId="77777777" w:rsidR="00BF2F79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BMI (kg/m²) (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35173" w14:textId="77777777" w:rsidR="00BF2F79" w:rsidRDefault="00BF2F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897BF" w14:textId="77777777" w:rsidR="00BF2F79" w:rsidRDefault="00BF2F7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745F8" w14:textId="77777777" w:rsidR="00BF2F79" w:rsidRDefault="00BF2F79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3FBC3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79</w:t>
            </w:r>
          </w:p>
        </w:tc>
      </w:tr>
      <w:tr w:rsidR="00BF2F79" w14:paraId="54BE0C9E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CC54F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≤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3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A164F" w14:textId="77777777" w:rsidR="00BF2F79" w:rsidRDefault="00000000">
            <w:pPr>
              <w:widowControl/>
              <w:spacing w:line="360" w:lineRule="auto"/>
              <w:jc w:val="right"/>
              <w:textAlignment w:val="top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  <w:lang w:bidi="ar"/>
              </w:rPr>
              <w:t>57.72(0.0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6876D" w14:textId="77777777" w:rsidR="00BF2F79" w:rsidRDefault="00000000">
            <w:pPr>
              <w:widowControl/>
              <w:spacing w:line="360" w:lineRule="auto"/>
              <w:jc w:val="right"/>
              <w:textAlignment w:val="top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  <w:lang w:bidi="ar"/>
              </w:rPr>
              <w:t>57.75(0.7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18E4C" w14:textId="77777777" w:rsidR="00BF2F79" w:rsidRDefault="00000000">
            <w:pPr>
              <w:widowControl/>
              <w:spacing w:line="360" w:lineRule="auto"/>
              <w:jc w:val="right"/>
              <w:textAlignment w:val="top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  <w:lang w:bidi="ar"/>
              </w:rPr>
              <w:t>56.35(5.2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CEA86" w14:textId="77777777" w:rsidR="00BF2F79" w:rsidRDefault="00BF2F7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2F79" w14:paraId="645DC1C9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6DFA5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＞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3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E730A" w14:textId="77777777" w:rsidR="00BF2F79" w:rsidRDefault="00000000">
            <w:pPr>
              <w:widowControl/>
              <w:spacing w:line="360" w:lineRule="auto"/>
              <w:jc w:val="right"/>
              <w:textAlignment w:val="top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  <w:lang w:bidi="ar"/>
              </w:rPr>
              <w:t>42.28(0.01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02605" w14:textId="77777777" w:rsidR="00BF2F79" w:rsidRDefault="00000000">
            <w:pPr>
              <w:widowControl/>
              <w:spacing w:line="360" w:lineRule="auto"/>
              <w:jc w:val="right"/>
              <w:textAlignment w:val="top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  <w:lang w:bidi="ar"/>
              </w:rPr>
              <w:t>42.25(0.7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8FCCA" w14:textId="77777777" w:rsidR="00BF2F79" w:rsidRDefault="00000000">
            <w:pPr>
              <w:widowControl/>
              <w:spacing w:line="360" w:lineRule="auto"/>
              <w:jc w:val="right"/>
              <w:textAlignment w:val="top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  <w:lang w:bidi="ar"/>
              </w:rPr>
              <w:t>43.65(5.2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694F9" w14:textId="77777777" w:rsidR="00BF2F79" w:rsidRDefault="00BF2F7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2F79" w14:paraId="530491F2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2D3FCBCB" w14:textId="77777777" w:rsidR="00BF2F79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ypertension (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30C840AB" w14:textId="77777777" w:rsidR="00BF2F79" w:rsidRDefault="00BF2F79">
            <w:pPr>
              <w:widowControl/>
              <w:spacing w:line="360" w:lineRule="auto"/>
              <w:jc w:val="right"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5C599C43" w14:textId="77777777" w:rsidR="00BF2F79" w:rsidRDefault="00BF2F79">
            <w:pPr>
              <w:widowControl/>
              <w:spacing w:line="360" w:lineRule="auto"/>
              <w:jc w:val="right"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4EC5DA0B" w14:textId="77777777" w:rsidR="00BF2F79" w:rsidRDefault="00BF2F79">
            <w:pPr>
              <w:widowControl/>
              <w:spacing w:line="360" w:lineRule="auto"/>
              <w:jc w:val="right"/>
              <w:textAlignment w:val="top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29D97756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53</w:t>
            </w:r>
          </w:p>
        </w:tc>
      </w:tr>
      <w:tr w:rsidR="00BF2F79" w14:paraId="2D372712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3EAC6B48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1B4F692B" w14:textId="77777777" w:rsidR="00BF2F79" w:rsidRDefault="00000000">
            <w:pPr>
              <w:widowControl/>
              <w:spacing w:line="360" w:lineRule="auto"/>
              <w:jc w:val="righ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55.72(0.0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163E9C41" w14:textId="77777777" w:rsidR="00BF2F79" w:rsidRDefault="00000000">
            <w:pPr>
              <w:widowControl/>
              <w:spacing w:line="360" w:lineRule="auto"/>
              <w:jc w:val="righ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55.79(0.8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2EFD329F" w14:textId="77777777" w:rsidR="00BF2F79" w:rsidRDefault="00000000">
            <w:pPr>
              <w:widowControl/>
              <w:spacing w:line="360" w:lineRule="auto"/>
              <w:jc w:val="righ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52.30(5.6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7282DA70" w14:textId="77777777" w:rsidR="00BF2F79" w:rsidRDefault="00BF2F79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2F79" w14:paraId="1CFC9C9F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7BE03819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63D50F7D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44.28(0.01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7FC02AB6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44.21(0.8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77F88CFA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47.70(5.6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154541DE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2F79" w14:paraId="1D133F62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1315E" w14:textId="77777777" w:rsidR="00BF2F79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Alcohol user (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FA012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C7980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7A659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587B0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333333"/>
                <w:kern w:val="0"/>
                <w:szCs w:val="21"/>
                <w:lang w:bidi="ar"/>
              </w:rPr>
              <w:t>0.07</w:t>
            </w:r>
          </w:p>
        </w:tc>
      </w:tr>
      <w:tr w:rsidR="00BF2F79" w14:paraId="54D59844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36148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7AFFF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1.23(0.01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77CE4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1.33(0.5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3F3F8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6.40(2.2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3648F" w14:textId="77777777" w:rsidR="00BF2F79" w:rsidRDefault="00BF2F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2F79" w14:paraId="31AB6B76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F4C23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88F9E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88.77(0.03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A5D04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88.67(0.5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B3E69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93.60(2.2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617C9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2F79" w14:paraId="5228B93B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184667DC" w14:textId="77777777" w:rsidR="00BF2F79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Smoke (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600B1C2A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25446EC5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1BEA7B35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0D856963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27</w:t>
            </w:r>
          </w:p>
        </w:tc>
      </w:tr>
      <w:tr w:rsidR="00BF2F79" w14:paraId="361057D8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7F56E419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437980DA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53.28(0.01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27510915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53.40(0.8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36BA7C09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47.42(5.3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2B3547CD" w14:textId="77777777" w:rsidR="00BF2F79" w:rsidRDefault="00BF2F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2F79" w14:paraId="669B3594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2C06C12D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lastRenderedPageBreak/>
              <w:t>Y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1A2DAEAC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46.72(0.0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6592AF5C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46.60(0.8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064003E7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52.58(5.3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60E259C8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2F79" w14:paraId="627E70E2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36C7E" w14:textId="77777777" w:rsidR="00BF2F79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Poverty (10,000 dollars) (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61608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81F46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255E1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580E3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333333"/>
                <w:kern w:val="0"/>
                <w:szCs w:val="21"/>
                <w:lang w:bidi="ar"/>
              </w:rPr>
              <w:t>0.05</w:t>
            </w:r>
          </w:p>
        </w:tc>
      </w:tr>
      <w:tr w:rsidR="00BF2F79" w14:paraId="499780BC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D87F0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≤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4C301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21.54(0.01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9B56A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21.53(0.9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F5C03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21.72(4.8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9C42B" w14:textId="77777777" w:rsidR="00BF2F79" w:rsidRDefault="00BF2F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2F79" w14:paraId="40BD87C7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28157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1.1-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8C6AA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34.89(0.01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A3C59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35.13(0.8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60EA8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23.19(4.4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D1D65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2F79" w14:paraId="6BCDC725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EC033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&gt;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03560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43.57(0.0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C7D56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43.33(1.2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C4B2E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55.08(5.8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CF708" w14:textId="77777777" w:rsidR="00BF2F79" w:rsidRDefault="00BF2F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2F79" w14:paraId="61449F80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505DBD18" w14:textId="77777777" w:rsidR="00BF2F79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Educational level (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372C15DD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314F9873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4FC6ADFB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140D6767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09</w:t>
            </w:r>
          </w:p>
        </w:tc>
      </w:tr>
      <w:tr w:rsidR="00BF2F79" w14:paraId="3DB43B50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78E60B50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ollege or abov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2C4D0615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59.75(0.0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21EF1D96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59.58(1.1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01692747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69.85(4.9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3A147408" w14:textId="77777777" w:rsidR="00BF2F79" w:rsidRDefault="00BF2F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2F79" w14:paraId="407E01E2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1D36285F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igh school or equivalen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41B77777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34.70(0.01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366ED77D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34.90(1.0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1EF10A20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26.00(4.6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201E2BAB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2F79" w14:paraId="20201759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3D1B0EDF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Less than high schoo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52165DB2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5.49(0.0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3F1569F4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5.52(0.3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7E99398F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4.15(1.7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574228B2" w14:textId="77777777" w:rsidR="00BF2F79" w:rsidRDefault="00BF2F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2F79" w14:paraId="63C4E1EA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C6D47" w14:textId="77777777" w:rsidR="00BF2F79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Anemia (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8FC41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2440D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0F565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2D511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50</w:t>
            </w:r>
          </w:p>
        </w:tc>
      </w:tr>
      <w:tr w:rsidR="00BF2F79" w14:paraId="21A3BC70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BA7DA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30181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92.83(0.03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D8B41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92.81(0.3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0A5DC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94.20(1.8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7B4E7" w14:textId="77777777" w:rsidR="00BF2F79" w:rsidRDefault="00BF2F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2F79" w14:paraId="1099B877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0E935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F6BE5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7.17(0.0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B21A2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7.19(0.3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3A0B7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5.80(1.8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95DA0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2F79" w14:paraId="43F32D72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744671F0" w14:textId="77777777" w:rsidR="00BF2F79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yperlipidemia (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4D8DF3AE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59CA3ED7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3C539456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6D6E850D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43</w:t>
            </w:r>
          </w:p>
        </w:tc>
      </w:tr>
      <w:tr w:rsidR="00BF2F79" w14:paraId="6F10FE38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632353A4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5D4CA3A0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26.44(0.01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602E244A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26.52(0.6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725452D9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22.40(4.7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27FB4EF6" w14:textId="77777777" w:rsidR="00BF2F79" w:rsidRDefault="00BF2F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2F79" w14:paraId="4417E251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79F595CA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5D805281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73.56(0.0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1EE9FCE7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73.48(0.6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09D8E015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77.60(4.7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60194278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2F79" w14:paraId="2AD5AB23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63520667" w14:textId="77777777" w:rsidR="00BF2F79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bA1c (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5CCC9A79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5.72(0.01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304EF3DE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5.72(0.0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54D85F30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5.59(0.0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0BC8A103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07</w:t>
            </w:r>
          </w:p>
        </w:tc>
      </w:tr>
      <w:tr w:rsidR="00BF2F79" w14:paraId="69A2707A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31649" w14:textId="77777777" w:rsidR="00BF2F79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DM (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ACDAE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159E8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943CA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AA116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23</w:t>
            </w:r>
          </w:p>
        </w:tc>
      </w:tr>
      <w:tr w:rsidR="00BF2F79" w14:paraId="00C67C9F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BB0C7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D63DB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81.13(0.0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07FCB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81.05(0.6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CB715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84.72(2.9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75527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2F79" w14:paraId="2127C172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1EDF6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2B097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8.87(0.01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D497F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8.95(0.6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77F24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5.28(2.9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5771F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2F79" w14:paraId="47A0AA01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4FC72" w14:textId="77777777" w:rsidR="00BF2F79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ACR (mg/g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56693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38.66(2.76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CE1FA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38.66</w:t>
            </w:r>
            <w:proofErr w:type="gramStart"/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( 2.78</w:t>
            </w:r>
            <w:proofErr w:type="gramEnd"/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FF3E9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38.83(10.0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CE3EC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99</w:t>
            </w:r>
          </w:p>
        </w:tc>
      </w:tr>
      <w:tr w:rsidR="00BF2F79" w14:paraId="41C1A828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79A6B6F6" w14:textId="77777777" w:rsidR="00BF2F79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ACR (mg/g) (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0BC5E9F7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42AD601A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67DD95CD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3AC8BB2E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82</w:t>
            </w:r>
          </w:p>
        </w:tc>
      </w:tr>
      <w:tr w:rsidR="00BF2F79" w14:paraId="1CD77118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6EDD96DC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&lt;3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65DF8CE0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89.08(0.03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09D61707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89.10(0.4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6CBCE2ED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87.80(3.1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396AFF0B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2F79" w14:paraId="42794A82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3D5CD535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(30-300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2D6C2174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9.02(0.0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284C38C2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  <w14:ligatures w14:val="none"/>
              </w:rPr>
              <w:t>9.00(0.3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5F305B46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9.99(3.0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5D2A7FE5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2F79" w14:paraId="41175824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422C40A8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≥3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36B9484B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.90(0.0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7D174839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.89(0.1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43A0C9CF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2.21(0.8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0A6ADFC6" w14:textId="77777777" w:rsidR="00BF2F79" w:rsidRDefault="00BF2F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2F79" w14:paraId="18D5CD7A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379D332C" w14:textId="77777777" w:rsidR="00BF2F79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:highlight w:val="yellow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eGFR (ml/min/1.73m²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4C0ED83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91.29(0.41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8647BDB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91.30(0.4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583CA11A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91.00(1.7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8FD4F3E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86</w:t>
            </w:r>
          </w:p>
        </w:tc>
      </w:tr>
      <w:tr w:rsidR="00BF2F79" w14:paraId="405B612F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86D87" w14:textId="77777777" w:rsidR="00BF2F79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e-GFR (ml/min/1.73m²) (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EB453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8BDA8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82275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E8BF0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21</w:t>
            </w:r>
          </w:p>
        </w:tc>
      </w:tr>
      <w:tr w:rsidR="00BF2F79" w14:paraId="7F097D42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4BA64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≥6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B301E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89.28(0.03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16B5C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89.22(0.4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69A5E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91.96(1.9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42A90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2F79" w14:paraId="16A5AD74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C309A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&lt;6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14655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0.72(0.0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4022C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0.78(0.4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6090F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8.04(1.9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66C4D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2F79" w14:paraId="4A2A14A0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BE8B2" w14:textId="77777777" w:rsidR="00BF2F79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lastRenderedPageBreak/>
              <w:t>CKD (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ADF4A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4DFA3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7A394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B4F9D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82</w:t>
            </w:r>
          </w:p>
        </w:tc>
      </w:tr>
      <w:tr w:rsidR="00BF2F79" w14:paraId="2A22B003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4B6608C1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246AAAA8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80.19(0.0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2B21C101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83.69(0.5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23277872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82.85(3.7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3C447AAA" w14:textId="77777777" w:rsidR="00BF2F79" w:rsidRDefault="00BF2F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2F79" w14:paraId="0EE4DE45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0FC73E48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69AD05CD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5.65(0.01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2DC48BC6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6.31(0.5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078FF3A6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7.15(3.7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3882D9A8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2F79" w14:paraId="451898E4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FC78B" w14:textId="77777777" w:rsidR="00BF2F79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KM Syndrome (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70E77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2C586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40D5A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11D29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41</w:t>
            </w:r>
          </w:p>
        </w:tc>
      </w:tr>
      <w:tr w:rsidR="00BF2F79" w14:paraId="35DC0338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E4B5A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Stage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DA472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24.66(0.01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A80B4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24.54(0.7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187A1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30.41(6.1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CECFA" w14:textId="77777777" w:rsidR="00BF2F79" w:rsidRDefault="00BF2F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2F79" w14:paraId="20AE41F6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4515C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Stage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22458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60.00(0.0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9095B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60.05(0.7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8DB40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57.75(5.6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00149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2F79" w14:paraId="471B97A7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5382F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Stage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9374C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4.24(0.0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B1861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4.28(0.2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4BCF8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2.60(0.7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21710" w14:textId="77777777" w:rsidR="00BF2F79" w:rsidRDefault="00BF2F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2F79" w14:paraId="0BFA612F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5CF84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Stage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6B95E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1.10(0.01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230C1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1.13(0.4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4515B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9.24(2.5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1CC60" w14:textId="77777777" w:rsidR="00BF2F79" w:rsidRDefault="00BF2F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2F79" w14:paraId="4B5A8B00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1F6F078A" w14:textId="77777777" w:rsidR="00BF2F79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VD (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01810D35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4EE45616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05CC0E51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004DFFCA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58</w:t>
            </w:r>
          </w:p>
        </w:tc>
      </w:tr>
      <w:tr w:rsidR="00BF2F79" w14:paraId="58EFE092" w14:textId="77777777">
        <w:trPr>
          <w:trHeight w:val="20"/>
          <w:jc w:val="center"/>
        </w:trPr>
        <w:tc>
          <w:tcPr>
            <w:tcW w:w="2647" w:type="dxa"/>
            <w:tcBorders>
              <w:top w:val="nil"/>
              <w:left w:val="nil"/>
              <w:right w:val="nil"/>
            </w:tcBorders>
            <w:shd w:val="clear" w:color="auto" w:fill="A8D08D" w:themeFill="accent6" w:themeFillTint="99"/>
            <w:vAlign w:val="center"/>
          </w:tcPr>
          <w:p w14:paraId="6B9355B1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8D08D" w:themeFill="accent6" w:themeFillTint="99"/>
            <w:vAlign w:val="center"/>
          </w:tcPr>
          <w:p w14:paraId="0E4B5599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89.22(0.02)</w:t>
            </w:r>
          </w:p>
        </w:tc>
        <w:tc>
          <w:tcPr>
            <w:tcW w:w="1753" w:type="dxa"/>
            <w:tcBorders>
              <w:top w:val="nil"/>
              <w:left w:val="nil"/>
              <w:right w:val="nil"/>
            </w:tcBorders>
            <w:shd w:val="clear" w:color="auto" w:fill="A8D08D" w:themeFill="accent6" w:themeFillTint="99"/>
            <w:vAlign w:val="center"/>
          </w:tcPr>
          <w:p w14:paraId="7B1F9071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89.19(0.43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8D08D" w:themeFill="accent6" w:themeFillTint="99"/>
            <w:vAlign w:val="center"/>
          </w:tcPr>
          <w:p w14:paraId="4D9728CF" w14:textId="77777777" w:rsidR="00BF2F79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90.76(2.54)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8D08D" w:themeFill="accent6" w:themeFillTint="99"/>
            <w:vAlign w:val="center"/>
          </w:tcPr>
          <w:p w14:paraId="3B056491" w14:textId="77777777" w:rsidR="00BF2F79" w:rsidRDefault="00BF2F7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F2F79" w14:paraId="6E27CC46" w14:textId="77777777">
        <w:trPr>
          <w:trHeight w:val="459"/>
          <w:jc w:val="center"/>
        </w:trPr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vAlign w:val="center"/>
          </w:tcPr>
          <w:p w14:paraId="05872F56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vAlign w:val="center"/>
          </w:tcPr>
          <w:p w14:paraId="2E2FB81B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0.78(0.01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vAlign w:val="center"/>
          </w:tcPr>
          <w:p w14:paraId="77B6B0AF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0.81(0.43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vAlign w:val="center"/>
          </w:tcPr>
          <w:p w14:paraId="75977332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9.24(2.54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vAlign w:val="center"/>
          </w:tcPr>
          <w:p w14:paraId="4E2B4CA2" w14:textId="77777777" w:rsidR="00BF2F79" w:rsidRDefault="00BF2F7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</w:tr>
    </w:tbl>
    <w:p w14:paraId="6BAF4BD0" w14:textId="77777777" w:rsidR="00BF2F79" w:rsidRDefault="00000000">
      <w:pPr>
        <w:widowControl/>
        <w:spacing w:line="360" w:lineRule="auto"/>
        <w:rPr>
          <w:rFonts w:ascii="Times New Roman" w:eastAsia="等线" w:hAnsi="Times New Roman" w:cs="Times New Roman"/>
          <w:kern w:val="0"/>
          <w:szCs w:val="21"/>
          <w14:ligatures w14:val="none"/>
        </w:rPr>
        <w:sectPr w:rsidR="00BF2F7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kern w:val="0"/>
          <w:szCs w:val="21"/>
          <w:lang w:bidi="ar"/>
        </w:rPr>
        <w:t>C</w:t>
      </w:r>
      <w:r>
        <w:rPr>
          <w:rFonts w:ascii="Times New Roman" w:hAnsi="Times New Roman" w:cs="Times New Roman"/>
          <w:szCs w:val="21"/>
        </w:rPr>
        <w:t>KM, Cardio-Kidney-Metabolic</w:t>
      </w:r>
      <w:r>
        <w:rPr>
          <w:rFonts w:ascii="Times New Roman" w:hAnsi="Times New Roman" w:cs="Times New Roman" w:hint="eastAsia"/>
          <w:kern w:val="0"/>
          <w:szCs w:val="21"/>
          <w:lang w:bidi="ar"/>
        </w:rPr>
        <w:t>;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  <w:lang w:bidi="ar"/>
        </w:rPr>
        <w:t xml:space="preserve">LCD, </w:t>
      </w:r>
      <w:r>
        <w:rPr>
          <w:rFonts w:ascii="Times New Roman" w:hAnsi="Times New Roman" w:cs="Times New Roman"/>
          <w:kern w:val="0"/>
          <w:szCs w:val="21"/>
          <w:lang w:bidi="ar"/>
        </w:rPr>
        <w:t>Low-Carbohydrate Diet</w:t>
      </w:r>
      <w:r>
        <w:rPr>
          <w:rFonts w:ascii="Times New Roman" w:hAnsi="Times New Roman" w:cs="Times New Roman" w:hint="eastAsia"/>
          <w:kern w:val="0"/>
          <w:szCs w:val="21"/>
          <w:lang w:bidi="ar"/>
        </w:rPr>
        <w:t xml:space="preserve">; </w:t>
      </w:r>
      <w:r>
        <w:rPr>
          <w:rFonts w:ascii="Times New Roman" w:hAnsi="Times New Roman" w:cs="Times New Roman"/>
          <w:kern w:val="0"/>
          <w:szCs w:val="21"/>
          <w:lang w:bidi="ar"/>
        </w:rPr>
        <w:t>BMI, Body Mass Index; ACR, albumin-to-creatinine ratio; DM, diabetes mellitus; e-GFR, estimated glomerular filtration rate;</w:t>
      </w:r>
      <w:r>
        <w:rPr>
          <w:rFonts w:ascii="Times New Roman" w:hAnsi="Times New Roman" w:cs="Times New Roman" w:hint="eastAsia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CKD, chronic kidney disease; </w:t>
      </w:r>
      <w:r>
        <w:rPr>
          <w:rFonts w:ascii="Times New Roman" w:hAnsi="Times New Roman" w:cs="Times New Roman" w:hint="eastAsia"/>
          <w:kern w:val="0"/>
          <w:szCs w:val="21"/>
          <w:lang w:bidi="ar"/>
        </w:rPr>
        <w:t>CVD</w:t>
      </w:r>
      <w:r>
        <w:rPr>
          <w:rFonts w:ascii="Times New Roman" w:hAnsi="Times New Roman" w:cs="Times New Roman"/>
          <w:kern w:val="0"/>
          <w:szCs w:val="21"/>
          <w:lang w:bidi="ar"/>
        </w:rPr>
        <w:t>, Cardiovascular disease</w:t>
      </w:r>
      <w:r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.</w:t>
      </w:r>
    </w:p>
    <w:p w14:paraId="1A886E35" w14:textId="77777777" w:rsidR="00BF2F79" w:rsidRDefault="00BF2F79">
      <w:pPr>
        <w:widowControl/>
        <w:spacing w:line="360" w:lineRule="auto"/>
        <w:rPr>
          <w:rFonts w:ascii="Times New Roman" w:eastAsia="等线" w:hAnsi="Times New Roman" w:cs="Times New Roman"/>
          <w:kern w:val="0"/>
          <w:szCs w:val="21"/>
          <w14:ligatures w14:val="none"/>
        </w:rPr>
      </w:pPr>
    </w:p>
    <w:p w14:paraId="2AF8541A" w14:textId="77777777" w:rsidR="00BF2F79" w:rsidRDefault="00000000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>T</w:t>
      </w:r>
      <w: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able 2.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Prevalence of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LCD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in</w:t>
      </w:r>
      <w:r>
        <w:rPr>
          <w:rFonts w:ascii="Times New Roman" w:hAnsi="Times New Roman" w:cs="Times New Roman"/>
          <w:b/>
          <w:bCs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Cs w:val="21"/>
          <w:lang w:bidi="ar"/>
        </w:rPr>
        <w:t>individuals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with CKM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2978"/>
        <w:gridCol w:w="2346"/>
        <w:gridCol w:w="1933"/>
        <w:gridCol w:w="1046"/>
      </w:tblGrid>
      <w:tr w:rsidR="00BF2F79" w14:paraId="4A9E93D5" w14:textId="77777777">
        <w:trPr>
          <w:trHeight w:val="23"/>
        </w:trPr>
        <w:tc>
          <w:tcPr>
            <w:tcW w:w="1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2AEE107D" w14:textId="77777777" w:rsidR="00BF2F79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027582ED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Non-LCD</w:t>
            </w:r>
          </w:p>
        </w:tc>
        <w:tc>
          <w:tcPr>
            <w:tcW w:w="11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0334CDE1" w14:textId="77777777" w:rsidR="00BF2F7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LCD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76E88E78" w14:textId="77777777" w:rsidR="00BF2F79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BF2F79" w14:paraId="33BED380" w14:textId="77777777">
        <w:trPr>
          <w:trHeight w:val="23"/>
        </w:trPr>
        <w:tc>
          <w:tcPr>
            <w:tcW w:w="17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248AA479" w14:textId="77777777" w:rsidR="00BF2F79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Age (years)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</w:tcPr>
          <w:p w14:paraId="608FF620" w14:textId="77777777" w:rsidR="00BF2F79" w:rsidRDefault="00BF2F79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</w:tcPr>
          <w:p w14:paraId="41E6E79E" w14:textId="77777777" w:rsidR="00BF2F79" w:rsidRDefault="00BF2F79">
            <w:pPr>
              <w:widowControl/>
              <w:spacing w:line="360" w:lineRule="auto"/>
              <w:jc w:val="left"/>
              <w:textAlignment w:val="top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2D024460" w14:textId="77777777" w:rsidR="00BF2F79" w:rsidRDefault="00000000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3</w:t>
            </w:r>
          </w:p>
        </w:tc>
      </w:tr>
      <w:tr w:rsidR="00BF2F79" w14:paraId="3704CF4E" w14:textId="77777777">
        <w:trPr>
          <w:trHeight w:val="23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58685870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&lt;6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13B7E092" w14:textId="77777777" w:rsidR="00BF2F7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97.84(0.27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77F3AB16" w14:textId="77777777" w:rsidR="00BF2F7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2.16(0.2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5E6F7D6E" w14:textId="77777777" w:rsidR="00BF2F79" w:rsidRDefault="00BF2F79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BF2F79" w14:paraId="72B0EE19" w14:textId="77777777">
        <w:trPr>
          <w:trHeight w:val="23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7F65F1F1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≥6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0CDADF83" w14:textId="77777777" w:rsidR="00BF2F7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98.47(0.29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5033BDAF" w14:textId="77777777" w:rsidR="00BF2F79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.53(0.29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2F029ECB" w14:textId="77777777" w:rsidR="00BF2F79" w:rsidRDefault="00BF2F79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BF2F79" w14:paraId="5F33D222" w14:textId="77777777">
        <w:trPr>
          <w:trHeight w:val="23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4CE82" w14:textId="77777777" w:rsidR="00BF2F79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x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4A965" w14:textId="77777777" w:rsidR="00BF2F79" w:rsidRDefault="00BF2F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3C2E7" w14:textId="77777777" w:rsidR="00BF2F79" w:rsidRDefault="00BF2F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B2F51" w14:textId="77777777" w:rsidR="00BF2F79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8</w:t>
            </w:r>
          </w:p>
        </w:tc>
      </w:tr>
      <w:tr w:rsidR="00BF2F79" w14:paraId="23707A49" w14:textId="77777777">
        <w:trPr>
          <w:trHeight w:val="23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C6492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B7E19" w14:textId="77777777" w:rsidR="00BF2F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97.79(0.32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40642" w14:textId="77777777" w:rsidR="00BF2F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2.21(0.3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73DCD" w14:textId="77777777" w:rsidR="00BF2F79" w:rsidRDefault="00BF2F7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BF2F79" w14:paraId="40DB4100" w14:textId="77777777">
        <w:trPr>
          <w:trHeight w:val="442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2DF78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B1889" w14:textId="77777777" w:rsidR="00BF2F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98.17(0.30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9A224" w14:textId="77777777" w:rsidR="00BF2F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.83(0.3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59EA7" w14:textId="77777777" w:rsidR="00BF2F79" w:rsidRDefault="00BF2F7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BF2F79" w14:paraId="54564CF9" w14:textId="77777777">
        <w:trPr>
          <w:trHeight w:val="450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23D189C3" w14:textId="77777777" w:rsidR="00BF2F79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Ethnicity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46164F9B" w14:textId="77777777" w:rsidR="00BF2F79" w:rsidRDefault="00BF2F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10CD6038" w14:textId="77777777" w:rsidR="00BF2F79" w:rsidRDefault="00BF2F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7761BC12" w14:textId="77777777" w:rsidR="00BF2F79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6</w:t>
            </w:r>
          </w:p>
        </w:tc>
      </w:tr>
      <w:tr w:rsidR="00BF2F79" w14:paraId="46949908" w14:textId="77777777">
        <w:trPr>
          <w:trHeight w:val="23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bottom"/>
          </w:tcPr>
          <w:p w14:paraId="0C5DE65D" w14:textId="77777777" w:rsidR="00BF2F79" w:rsidRDefault="00000000">
            <w:pPr>
              <w:widowControl/>
              <w:spacing w:line="360" w:lineRule="auto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>Mexican American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19A625A7" w14:textId="77777777" w:rsidR="00BF2F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  <w:highlight w:val="yellow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99.30(0.249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05505CB2" w14:textId="77777777" w:rsidR="00BF2F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  <w:highlight w:val="yellow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0.70(0.249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1DF7292C" w14:textId="77777777" w:rsidR="00BF2F79" w:rsidRDefault="00BF2F7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</w:p>
        </w:tc>
      </w:tr>
      <w:tr w:rsidR="00BF2F79" w14:paraId="156845AC" w14:textId="77777777">
        <w:trPr>
          <w:trHeight w:val="23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bottom"/>
          </w:tcPr>
          <w:p w14:paraId="3AEDBA73" w14:textId="77777777" w:rsidR="00BF2F79" w:rsidRDefault="00000000">
            <w:pPr>
              <w:widowControl/>
              <w:spacing w:line="360" w:lineRule="auto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>Non-Hispanic Black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36FD0828" w14:textId="77777777" w:rsidR="00BF2F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  <w:highlight w:val="yellow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97.57(0.441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328666B7" w14:textId="77777777" w:rsidR="00BF2F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  <w:highlight w:val="yellow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2.43(0.44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740C839A" w14:textId="77777777" w:rsidR="00BF2F79" w:rsidRDefault="00BF2F7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</w:p>
        </w:tc>
      </w:tr>
      <w:tr w:rsidR="00BF2F79" w14:paraId="1D88995D" w14:textId="77777777">
        <w:trPr>
          <w:trHeight w:val="23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bottom"/>
          </w:tcPr>
          <w:p w14:paraId="46829E35" w14:textId="77777777" w:rsidR="00BF2F79" w:rsidRDefault="00000000">
            <w:pPr>
              <w:widowControl/>
              <w:spacing w:line="360" w:lineRule="auto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>Non-Hispanic White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7A56E71C" w14:textId="77777777" w:rsidR="00BF2F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  <w:highlight w:val="yellow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97.85(0.289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04370462" w14:textId="77777777" w:rsidR="00BF2F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  <w:highlight w:val="yellow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2.15(0.289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7921E4B3" w14:textId="77777777" w:rsidR="00BF2F79" w:rsidRDefault="00BF2F7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</w:p>
        </w:tc>
      </w:tr>
      <w:tr w:rsidR="00BF2F79" w14:paraId="69F19606" w14:textId="77777777">
        <w:trPr>
          <w:trHeight w:val="23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bottom"/>
          </w:tcPr>
          <w:p w14:paraId="620BD2CE" w14:textId="77777777" w:rsidR="00BF2F79" w:rsidRDefault="00000000">
            <w:pPr>
              <w:widowControl/>
              <w:spacing w:line="360" w:lineRule="auto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>Other Hispanic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70F2E4B2" w14:textId="77777777" w:rsidR="00BF2F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  <w:highlight w:val="yellow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97.73(0.719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6AD11516" w14:textId="77777777" w:rsidR="00BF2F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  <w:highlight w:val="yellow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2.27(0.719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25B79EE8" w14:textId="77777777" w:rsidR="00BF2F79" w:rsidRDefault="00BF2F7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</w:p>
        </w:tc>
      </w:tr>
      <w:tr w:rsidR="00BF2F79" w14:paraId="47AC8DA4" w14:textId="77777777">
        <w:trPr>
          <w:trHeight w:val="23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bottom"/>
          </w:tcPr>
          <w:p w14:paraId="11C0D83E" w14:textId="77777777" w:rsidR="00BF2F79" w:rsidRDefault="00000000">
            <w:pPr>
              <w:widowControl/>
              <w:spacing w:line="360" w:lineRule="auto"/>
              <w:ind w:firstLineChars="200" w:firstLine="420"/>
              <w:textAlignment w:val="bottom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>Other Race - Including Multi-Racial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09FA6E4F" w14:textId="77777777" w:rsidR="00BF2F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  <w:highlight w:val="yellow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98.34(0.695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04BBC55C" w14:textId="77777777" w:rsidR="00BF2F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Cs w:val="21"/>
                <w:highlight w:val="yellow"/>
              </w:rPr>
            </w:pPr>
            <w:r>
              <w:rPr>
                <w:rFonts w:ascii="Times New Roman" w:eastAsia="微软雅黑" w:hAnsi="Times New Roman" w:cs="Times New Roman" w:hint="eastAsia"/>
                <w:color w:val="333333"/>
                <w:kern w:val="0"/>
                <w:szCs w:val="21"/>
                <w:lang w:bidi="ar"/>
              </w:rPr>
              <w:t>1.66(0.69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4499AF7E" w14:textId="77777777" w:rsidR="00BF2F79" w:rsidRDefault="00BF2F7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</w:p>
        </w:tc>
      </w:tr>
      <w:tr w:rsidR="00BF2F79" w14:paraId="03320495" w14:textId="77777777">
        <w:trPr>
          <w:trHeight w:val="23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A5F53" w14:textId="77777777" w:rsidR="00BF2F79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KM </w:t>
            </w:r>
            <w:r>
              <w:rPr>
                <w:rFonts w:ascii="Times New Roman" w:hAnsi="Times New Roman" w:cs="Times New Roman"/>
                <w:szCs w:val="21"/>
              </w:rPr>
              <w:t>Syndrome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2F96C" w14:textId="77777777" w:rsidR="00BF2F79" w:rsidRDefault="00BF2F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D40CC" w14:textId="77777777" w:rsidR="00BF2F79" w:rsidRDefault="00BF2F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BF042" w14:textId="77777777" w:rsidR="00BF2F79" w:rsidRDefault="0000000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4</w:t>
            </w:r>
          </w:p>
        </w:tc>
      </w:tr>
      <w:tr w:rsidR="00BF2F79" w14:paraId="4A336829" w14:textId="77777777">
        <w:trPr>
          <w:trHeight w:val="23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6CA57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textAlignment w:val="top"/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>Stage 0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E1675" w14:textId="77777777" w:rsidR="00BF2F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  <w:lang w:bidi="ar"/>
              </w:rPr>
              <w:t>98.39(0.65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13F17" w14:textId="77777777" w:rsidR="00BF2F7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  <w:lang w:bidi="ar"/>
              </w:rPr>
              <w:t>1.61(0.6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A51EB" w14:textId="77777777" w:rsidR="00BF2F79" w:rsidRDefault="00BF2F7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BF2F79" w14:paraId="6DB36E71" w14:textId="77777777">
        <w:trPr>
          <w:trHeight w:val="23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3E585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textAlignment w:val="top"/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>Stage 1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43D3E" w14:textId="77777777" w:rsidR="00BF2F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  <w:lang w:bidi="ar"/>
              </w:rPr>
              <w:t>97.51(0.58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B9DDE" w14:textId="77777777" w:rsidR="00BF2F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  <w:lang w:bidi="ar"/>
              </w:rPr>
              <w:t>2.49(0.5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1308C" w14:textId="77777777" w:rsidR="00BF2F79" w:rsidRDefault="00BF2F7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BF2F79" w14:paraId="202BFBD1" w14:textId="77777777">
        <w:trPr>
          <w:trHeight w:val="23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6F863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textAlignment w:val="top"/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>Stage 2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D625B" w14:textId="77777777" w:rsidR="00BF2F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  <w:lang w:bidi="ar"/>
              </w:rPr>
              <w:t>98.06(0.27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E1647" w14:textId="77777777" w:rsidR="00BF2F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  <w:lang w:bidi="ar"/>
              </w:rPr>
              <w:t>1.94(0.2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08C78" w14:textId="77777777" w:rsidR="00BF2F79" w:rsidRDefault="00BF2F7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BF2F79" w14:paraId="1DAC0043" w14:textId="77777777">
        <w:trPr>
          <w:trHeight w:val="90"/>
        </w:trPr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398FE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textAlignment w:val="top"/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>Stage 3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182AB" w14:textId="77777777" w:rsidR="00BF2F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  <w:lang w:bidi="ar"/>
              </w:rPr>
              <w:t>98.76(0.38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2EFC0" w14:textId="77777777" w:rsidR="00BF2F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  <w:lang w:bidi="ar"/>
              </w:rPr>
              <w:t>1.24(0.3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C41CA" w14:textId="77777777" w:rsidR="00BF2F79" w:rsidRDefault="00BF2F7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BF2F79" w14:paraId="0FAC31B7" w14:textId="77777777">
        <w:trPr>
          <w:trHeight w:val="23"/>
        </w:trPr>
        <w:tc>
          <w:tcPr>
            <w:tcW w:w="1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A4AD41" w14:textId="77777777" w:rsidR="00BF2F79" w:rsidRDefault="00000000">
            <w:pPr>
              <w:widowControl/>
              <w:spacing w:line="360" w:lineRule="auto"/>
              <w:ind w:firstLineChars="200" w:firstLine="420"/>
              <w:jc w:val="left"/>
              <w:textAlignment w:val="top"/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  <w:t>Stage 4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D90B5D" w14:textId="77777777" w:rsidR="00BF2F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  <w:lang w:bidi="ar"/>
              </w:rPr>
              <w:t>98.32(0.47)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5C880C" w14:textId="77777777" w:rsidR="00BF2F7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Cs w:val="21"/>
                <w:lang w:bidi="ar"/>
              </w:rPr>
              <w:t>1.68(0.47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5571E2" w14:textId="77777777" w:rsidR="00BF2F79" w:rsidRDefault="00BF2F7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</w:tbl>
    <w:p w14:paraId="0FD0D4B3" w14:textId="77777777" w:rsidR="00BF2F79" w:rsidRDefault="00000000">
      <w:pPr>
        <w:spacing w:line="360" w:lineRule="auto"/>
        <w:rPr>
          <w:rFonts w:ascii="Times New Roman" w:hAnsi="Times New Roman" w:cs="Times New Roman"/>
          <w:szCs w:val="21"/>
        </w:rPr>
        <w:sectPr w:rsidR="00BF2F7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kern w:val="0"/>
          <w:szCs w:val="21"/>
          <w:lang w:bidi="ar"/>
        </w:rPr>
        <w:t xml:space="preserve">LCD, </w:t>
      </w:r>
      <w:r>
        <w:rPr>
          <w:rFonts w:ascii="Times New Roman" w:hAnsi="Times New Roman" w:cs="Times New Roman"/>
          <w:kern w:val="0"/>
          <w:szCs w:val="21"/>
          <w:lang w:bidi="ar"/>
        </w:rPr>
        <w:t>Low-Carbohydrate Diet</w:t>
      </w:r>
      <w:r>
        <w:rPr>
          <w:rFonts w:ascii="Times New Roman" w:hAnsi="Times New Roman" w:cs="Times New Roman" w:hint="eastAsia"/>
          <w:kern w:val="0"/>
          <w:szCs w:val="21"/>
          <w:lang w:bidi="ar"/>
        </w:rPr>
        <w:t xml:space="preserve">; </w:t>
      </w:r>
      <w:r>
        <w:rPr>
          <w:rFonts w:ascii="Times New Roman" w:hAnsi="Times New Roman" w:cs="Times New Roman"/>
          <w:szCs w:val="21"/>
        </w:rPr>
        <w:t>CKM, Cardiovascular-kidney-Metabolic</w:t>
      </w:r>
      <w:r>
        <w:rPr>
          <w:rFonts w:ascii="Times New Roman" w:hAnsi="Times New Roman" w:cs="Times New Roman" w:hint="eastAsia"/>
          <w:szCs w:val="21"/>
        </w:rPr>
        <w:t>.</w:t>
      </w:r>
    </w:p>
    <w:p w14:paraId="5855FA27" w14:textId="77777777" w:rsidR="00BF2F79" w:rsidRDefault="00000000">
      <w:pPr>
        <w:widowControl/>
        <w:spacing w:line="360" w:lineRule="auto"/>
        <w:textAlignment w:val="bottom"/>
        <w:rPr>
          <w:rFonts w:ascii="Times New Roman" w:hAnsi="Times New Roman" w:cs="Times New Roman"/>
          <w:b/>
          <w:bCs/>
          <w:kern w:val="0"/>
          <w:szCs w:val="21"/>
          <w:lang w:bidi="ar"/>
        </w:rPr>
      </w:pPr>
      <w:bookmarkStart w:id="0" w:name="_Hlk181726320"/>
      <w:r>
        <w:rPr>
          <w:rFonts w:ascii="Times New Roman" w:hAnsi="Times New Roman" w:cs="Times New Roman" w:hint="eastAsia"/>
          <w:b/>
          <w:bCs/>
          <w:kern w:val="0"/>
          <w:szCs w:val="21"/>
          <w:lang w:bidi="ar"/>
        </w:rPr>
        <w:t>Figure 1. Inclusion flowchart.</w:t>
      </w:r>
    </w:p>
    <w:p w14:paraId="38E9444C" w14:textId="77777777" w:rsidR="00BF2F79" w:rsidRDefault="00000000">
      <w:pPr>
        <w:widowControl/>
        <w:spacing w:line="360" w:lineRule="auto"/>
        <w:textAlignment w:val="bottom"/>
        <w:rPr>
          <w:rFonts w:ascii="Times New Roman" w:hAnsi="Times New Roman" w:cs="Times New Roman"/>
          <w:kern w:val="0"/>
          <w:szCs w:val="21"/>
          <w:lang w:bidi="ar"/>
        </w:rPr>
      </w:pPr>
      <w:r>
        <w:rPr>
          <w:rFonts w:ascii="Times New Roman" w:hAnsi="Times New Roman" w:cs="Times New Roman" w:hint="eastAsia"/>
          <w:b/>
          <w:bCs/>
          <w:kern w:val="0"/>
          <w:szCs w:val="21"/>
          <w:lang w:bidi="ar"/>
        </w:rPr>
        <w:t xml:space="preserve">Figure 2. </w:t>
      </w:r>
      <w:r>
        <w:rPr>
          <w:rFonts w:ascii="Times New Roman" w:hAnsi="Times New Roman" w:cs="Times New Roman"/>
          <w:b/>
          <w:bCs/>
          <w:kern w:val="0"/>
          <w:szCs w:val="21"/>
          <w:lang w:bidi="ar"/>
        </w:rPr>
        <w:t xml:space="preserve">The relationship between </w:t>
      </w:r>
      <w:r>
        <w:rPr>
          <w:rFonts w:ascii="Times New Roman" w:hAnsi="Times New Roman" w:cs="Times New Roman" w:hint="eastAsia"/>
          <w:b/>
          <w:bCs/>
          <w:kern w:val="0"/>
          <w:szCs w:val="21"/>
          <w:lang w:bidi="ar"/>
        </w:rPr>
        <w:t>LCD</w:t>
      </w:r>
      <w:r>
        <w:rPr>
          <w:rFonts w:ascii="Times New Roman" w:hAnsi="Times New Roman" w:cs="Times New Roman"/>
          <w:b/>
          <w:bCs/>
          <w:kern w:val="0"/>
          <w:szCs w:val="21"/>
          <w:lang w:bidi="ar"/>
        </w:rPr>
        <w:t xml:space="preserve"> and the prognosis of </w:t>
      </w:r>
      <w:r>
        <w:rPr>
          <w:rFonts w:ascii="Times New Roman" w:hAnsi="Times New Roman" w:cs="Times New Roman" w:hint="eastAsia"/>
          <w:b/>
          <w:bCs/>
          <w:kern w:val="0"/>
          <w:szCs w:val="21"/>
          <w:lang w:bidi="ar"/>
        </w:rPr>
        <w:t>individuals</w:t>
      </w:r>
      <w:r>
        <w:rPr>
          <w:rFonts w:ascii="Times New Roman" w:hAnsi="Times New Roman" w:cs="Times New Roman"/>
          <w:b/>
          <w:bCs/>
          <w:kern w:val="0"/>
          <w:szCs w:val="21"/>
          <w:lang w:bidi="ar"/>
        </w:rPr>
        <w:t xml:space="preserve"> with CKM through Kaplan-Meier survival analysis.</w:t>
      </w:r>
      <w:r>
        <w:rPr>
          <w:rFonts w:ascii="Times New Roman" w:hAnsi="Times New Roman" w:cs="Times New Roman" w:hint="eastAsia"/>
          <w:kern w:val="0"/>
          <w:szCs w:val="21"/>
          <w:lang w:bidi="ar"/>
        </w:rPr>
        <w:t xml:space="preserve"> LCD, </w:t>
      </w:r>
      <w:r>
        <w:rPr>
          <w:rFonts w:ascii="Times New Roman" w:hAnsi="Times New Roman" w:cs="Times New Roman"/>
          <w:kern w:val="0"/>
          <w:szCs w:val="21"/>
          <w:lang w:bidi="ar"/>
        </w:rPr>
        <w:t>Low-Carbohydrate Die</w:t>
      </w:r>
      <w:r>
        <w:rPr>
          <w:rFonts w:ascii="Times New Roman" w:hAnsi="Times New Roman" w:cs="Times New Roman" w:hint="eastAsia"/>
          <w:kern w:val="0"/>
          <w:szCs w:val="21"/>
          <w:lang w:bidi="ar"/>
        </w:rPr>
        <w:t xml:space="preserve">t; </w:t>
      </w:r>
      <w:r>
        <w:rPr>
          <w:rFonts w:ascii="Times New Roman" w:hAnsi="Times New Roman" w:cs="Times New Roman"/>
          <w:szCs w:val="21"/>
        </w:rPr>
        <w:t>CKM, Cardiovascular-kidney-Metabolic</w:t>
      </w:r>
      <w:r>
        <w:rPr>
          <w:rFonts w:ascii="Times New Roman" w:hAnsi="Times New Roman" w:cs="Times New Roman" w:hint="eastAsia"/>
          <w:szCs w:val="21"/>
        </w:rPr>
        <w:t>.</w:t>
      </w:r>
    </w:p>
    <w:p w14:paraId="11853BD8" w14:textId="77777777" w:rsidR="00BF2F79" w:rsidRDefault="00000000">
      <w:pPr>
        <w:widowControl/>
        <w:spacing w:line="360" w:lineRule="auto"/>
        <w:textAlignment w:val="bottom"/>
        <w:rPr>
          <w:rFonts w:ascii="Times New Roman" w:hAnsi="Times New Roman" w:cs="Times New Roman"/>
          <w:kern w:val="0"/>
          <w:szCs w:val="21"/>
          <w:lang w:bidi="ar"/>
        </w:rPr>
      </w:pPr>
      <w:r>
        <w:rPr>
          <w:rFonts w:ascii="Times New Roman" w:hAnsi="Times New Roman" w:cs="Times New Roman" w:hint="eastAsia"/>
          <w:b/>
          <w:bCs/>
          <w:kern w:val="0"/>
          <w:szCs w:val="21"/>
          <w:lang w:bidi="ar"/>
        </w:rPr>
        <w:t>Figure 3</w:t>
      </w:r>
      <w:r>
        <w:rPr>
          <w:rFonts w:ascii="Times New Roman" w:hAnsi="Times New Roman" w:cs="Times New Roman"/>
          <w:b/>
          <w:bCs/>
          <w:kern w:val="0"/>
          <w:szCs w:val="21"/>
          <w:lang w:bidi="ar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Cs w:val="21"/>
          <w:lang w:bidi="ar"/>
        </w:rPr>
        <w:t xml:space="preserve">Association between </w:t>
      </w:r>
      <w:r>
        <w:rPr>
          <w:rFonts w:ascii="Times New Roman" w:hAnsi="Times New Roman" w:cs="Times New Roman" w:hint="eastAsia"/>
          <w:b/>
          <w:bCs/>
          <w:szCs w:val="21"/>
        </w:rPr>
        <w:t>LCD</w:t>
      </w:r>
      <w:r>
        <w:rPr>
          <w:rFonts w:ascii="Times New Roman" w:hAnsi="Times New Roman" w:cs="Times New Roman"/>
          <w:b/>
          <w:bCs/>
          <w:kern w:val="0"/>
          <w:szCs w:val="21"/>
          <w:lang w:bidi="ar"/>
        </w:rPr>
        <w:t xml:space="preserve"> and </w:t>
      </w:r>
      <w:r>
        <w:rPr>
          <w:rFonts w:ascii="Times New Roman" w:hAnsi="Times New Roman" w:cs="Times New Roman"/>
          <w:b/>
          <w:bCs/>
          <w:szCs w:val="21"/>
          <w:lang w:bidi="ar"/>
        </w:rPr>
        <w:t xml:space="preserve">all-cause </w:t>
      </w:r>
      <w:r>
        <w:rPr>
          <w:rFonts w:ascii="Times New Roman" w:hAnsi="Times New Roman" w:cs="Times New Roman"/>
          <w:b/>
          <w:bCs/>
          <w:kern w:val="0"/>
          <w:szCs w:val="21"/>
          <w:lang w:bidi="ar"/>
        </w:rPr>
        <w:t>mortality</w:t>
      </w:r>
      <w:r>
        <w:rPr>
          <w:rFonts w:ascii="Times New Roman" w:hAnsi="Times New Roman" w:cs="Times New Roman" w:hint="eastAsia"/>
          <w:b/>
          <w:bCs/>
          <w:kern w:val="0"/>
          <w:szCs w:val="21"/>
          <w:lang w:bidi="ar"/>
        </w:rPr>
        <w:t xml:space="preserve"> in individuals with CKM.</w:t>
      </w:r>
      <w:r>
        <w:rPr>
          <w:rFonts w:ascii="Times New Roman" w:hAnsi="Times New Roman" w:cs="Times New Roman"/>
          <w:b/>
          <w:kern w:val="0"/>
          <w:szCs w:val="21"/>
          <w:lang w:bidi="ar"/>
        </w:rPr>
        <w:t xml:space="preserve"> Model 1</w:t>
      </w:r>
      <w:r>
        <w:rPr>
          <w:rFonts w:ascii="Times New Roman" w:hAnsi="Times New Roman" w:cs="Times New Roman"/>
          <w:b/>
          <w:kern w:val="0"/>
          <w:szCs w:val="21"/>
          <w:vertAlign w:val="superscript"/>
          <w:lang w:bidi="ar"/>
        </w:rPr>
        <w:t xml:space="preserve"> </w:t>
      </w:r>
      <w:r>
        <w:rPr>
          <w:rFonts w:ascii="Times New Roman" w:hAnsi="Times New Roman" w:cs="Times New Roman"/>
          <w:kern w:val="0"/>
          <w:szCs w:val="21"/>
          <w:lang w:bidi="ar"/>
        </w:rPr>
        <w:t>adjusted for baseline age (‘&lt;6</w:t>
      </w:r>
      <w:r>
        <w:rPr>
          <w:rFonts w:ascii="Times New Roman" w:hAnsi="Times New Roman" w:cs="Times New Roman" w:hint="eastAsia"/>
          <w:kern w:val="0"/>
          <w:szCs w:val="21"/>
          <w:lang w:bidi="ar"/>
        </w:rPr>
        <w:t>5</w:t>
      </w:r>
      <w:r>
        <w:rPr>
          <w:rFonts w:ascii="Times New Roman" w:hAnsi="Times New Roman" w:cs="Times New Roman"/>
          <w:kern w:val="0"/>
          <w:szCs w:val="21"/>
          <w:lang w:bidi="ar"/>
        </w:rPr>
        <w:t>’ years, ‘≥6</w:t>
      </w:r>
      <w:r>
        <w:rPr>
          <w:rFonts w:ascii="Times New Roman" w:hAnsi="Times New Roman" w:cs="Times New Roman" w:hint="eastAsia"/>
          <w:kern w:val="0"/>
          <w:szCs w:val="21"/>
          <w:lang w:bidi="ar"/>
        </w:rPr>
        <w:t>5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’ years), gender (‘Female’, ‘Male’), </w:t>
      </w:r>
      <w:r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e</w:t>
      </w:r>
      <w:r>
        <w:rPr>
          <w:rFonts w:ascii="Times New Roman" w:eastAsia="等线" w:hAnsi="Times New Roman" w:cs="Times New Roman"/>
          <w:kern w:val="0"/>
          <w:szCs w:val="21"/>
          <w14:ligatures w14:val="none"/>
        </w:rPr>
        <w:t>thnicity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 (‘Mexican American’, ‘Non-Hispanic Black’, ‘Non-Hispanic White’, ‘Other Hispanic’, ‘Other Race - Including Multi-Racial’), BMI (&lt;30kg/m</w:t>
      </w:r>
      <w:r>
        <w:rPr>
          <w:rFonts w:ascii="Times New Roman" w:hAnsi="Times New Roman" w:cs="Times New Roman"/>
          <w:kern w:val="0"/>
          <w:szCs w:val="21"/>
          <w:vertAlign w:val="superscript"/>
          <w:lang w:bidi="ar"/>
        </w:rPr>
        <w:t>2</w:t>
      </w:r>
      <w:r>
        <w:rPr>
          <w:rFonts w:ascii="Times New Roman" w:hAnsi="Times New Roman" w:cs="Times New Roman"/>
          <w:kern w:val="0"/>
          <w:szCs w:val="21"/>
          <w:lang w:bidi="ar"/>
        </w:rPr>
        <w:t>, ≥30 kg/m</w:t>
      </w:r>
      <w:r>
        <w:rPr>
          <w:rFonts w:ascii="Times New Roman" w:hAnsi="Times New Roman" w:cs="Times New Roman"/>
          <w:kern w:val="0"/>
          <w:szCs w:val="21"/>
          <w:vertAlign w:val="superscript"/>
          <w:lang w:bidi="ar"/>
        </w:rPr>
        <w:t>2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); </w:t>
      </w:r>
      <w:r>
        <w:rPr>
          <w:rFonts w:ascii="Times New Roman" w:hAnsi="Times New Roman" w:cs="Times New Roman"/>
          <w:b/>
          <w:kern w:val="0"/>
          <w:szCs w:val="21"/>
          <w:lang w:bidi="ar"/>
        </w:rPr>
        <w:t>Model 2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 adjusted for covariates in model 1 plus smoke (</w:t>
      </w:r>
      <w:r>
        <w:rPr>
          <w:rFonts w:ascii="Times New Roman" w:hAnsi="Times New Roman" w:cs="Times New Roman"/>
          <w:color w:val="000000" w:themeColor="text1"/>
          <w:kern w:val="0"/>
          <w:szCs w:val="21"/>
          <w:lang w:bidi="ar"/>
        </w:rPr>
        <w:t>‘No’ or ‘Yes’</w:t>
      </w:r>
      <w:r>
        <w:rPr>
          <w:rFonts w:ascii="Times New Roman" w:hAnsi="Times New Roman" w:cs="Times New Roman"/>
          <w:kern w:val="0"/>
          <w:szCs w:val="21"/>
          <w:lang w:bidi="ar"/>
        </w:rPr>
        <w:t>), alcohol use (</w:t>
      </w:r>
      <w:r>
        <w:rPr>
          <w:rFonts w:ascii="Times New Roman" w:hAnsi="Times New Roman" w:cs="Times New Roman"/>
          <w:color w:val="000000" w:themeColor="text1"/>
          <w:kern w:val="0"/>
          <w:szCs w:val="21"/>
          <w:lang w:bidi="ar"/>
        </w:rPr>
        <w:t>‘No’ or ‘Yes’</w:t>
      </w:r>
      <w:r>
        <w:rPr>
          <w:rFonts w:ascii="Times New Roman" w:hAnsi="Times New Roman" w:cs="Times New Roman"/>
          <w:kern w:val="0"/>
          <w:szCs w:val="21"/>
          <w:lang w:bidi="ar"/>
        </w:rPr>
        <w:t>), education (‘College or above’, ‘High school or equivalent’, ‘Less than high school’), poverty (‘0-1’, ‘1.1-3’, ‘</w:t>
      </w:r>
      <w:r>
        <w:rPr>
          <w:rFonts w:ascii="Times New Roman" w:hAnsi="Times New Roman" w:cs="Times New Roman"/>
          <w:kern w:val="0"/>
          <w:szCs w:val="21"/>
          <w:lang w:bidi="ar"/>
        </w:rPr>
        <w:t>＞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3’) . </w:t>
      </w:r>
      <w:r>
        <w:rPr>
          <w:rFonts w:ascii="Times New Roman" w:hAnsi="Times New Roman" w:cs="Times New Roman"/>
          <w:b/>
          <w:kern w:val="0"/>
          <w:szCs w:val="21"/>
          <w:lang w:bidi="ar"/>
        </w:rPr>
        <w:t>Model 3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 adjusted for covariates in model 2 plus anemia (</w:t>
      </w:r>
      <w:r>
        <w:rPr>
          <w:rFonts w:ascii="Times New Roman" w:hAnsi="Times New Roman" w:cs="Times New Roman"/>
          <w:color w:val="000000" w:themeColor="text1"/>
          <w:kern w:val="0"/>
          <w:szCs w:val="21"/>
          <w:lang w:bidi="ar"/>
        </w:rPr>
        <w:t>‘No’ or ‘Yes’</w:t>
      </w:r>
      <w:r>
        <w:rPr>
          <w:rFonts w:ascii="Times New Roman" w:hAnsi="Times New Roman" w:cs="Times New Roman"/>
          <w:kern w:val="0"/>
          <w:szCs w:val="21"/>
          <w:lang w:bidi="ar"/>
        </w:rPr>
        <w:t>), hyperlipidemia (</w:t>
      </w:r>
      <w:r>
        <w:rPr>
          <w:rFonts w:ascii="Times New Roman" w:hAnsi="Times New Roman" w:cs="Times New Roman"/>
          <w:color w:val="000000" w:themeColor="text1"/>
          <w:kern w:val="0"/>
          <w:szCs w:val="21"/>
          <w:lang w:bidi="ar"/>
        </w:rPr>
        <w:t>‘No’ or ‘Yes’</w:t>
      </w:r>
      <w:r>
        <w:rPr>
          <w:rFonts w:ascii="Times New Roman" w:hAnsi="Times New Roman" w:cs="Times New Roman"/>
          <w:kern w:val="0"/>
          <w:szCs w:val="21"/>
          <w:lang w:bidi="ar"/>
        </w:rPr>
        <w:t>), hypertension (</w:t>
      </w:r>
      <w:r>
        <w:rPr>
          <w:rFonts w:ascii="Times New Roman" w:hAnsi="Times New Roman" w:cs="Times New Roman"/>
          <w:color w:val="000000" w:themeColor="text1"/>
          <w:kern w:val="0"/>
          <w:szCs w:val="21"/>
          <w:lang w:bidi="ar"/>
        </w:rPr>
        <w:t>‘No’ or ‘Yes’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), </w:t>
      </w:r>
      <w:r>
        <w:rPr>
          <w:rFonts w:ascii="Times New Roman" w:hAnsi="Times New Roman" w:cs="Times New Roman" w:hint="eastAsia"/>
          <w:kern w:val="0"/>
          <w:szCs w:val="21"/>
          <w:lang w:bidi="ar"/>
        </w:rPr>
        <w:t>CKD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 (</w:t>
      </w:r>
      <w:r>
        <w:rPr>
          <w:rFonts w:ascii="Times New Roman" w:hAnsi="Times New Roman" w:cs="Times New Roman"/>
          <w:color w:val="000000" w:themeColor="text1"/>
          <w:kern w:val="0"/>
          <w:szCs w:val="21"/>
          <w:lang w:bidi="ar"/>
        </w:rPr>
        <w:t>‘No’ or ‘Yes’</w:t>
      </w:r>
      <w:r>
        <w:rPr>
          <w:rFonts w:ascii="Times New Roman" w:hAnsi="Times New Roman" w:cs="Times New Roman"/>
          <w:kern w:val="0"/>
          <w:szCs w:val="21"/>
          <w:lang w:bidi="ar"/>
        </w:rPr>
        <w:t>)</w:t>
      </w:r>
      <w:r>
        <w:rPr>
          <w:rFonts w:ascii="Times New Roman" w:hAnsi="Times New Roman" w:cs="Times New Roman" w:hint="eastAsia"/>
          <w:kern w:val="0"/>
          <w:szCs w:val="21"/>
          <w:lang w:bidi="ar"/>
        </w:rPr>
        <w:t xml:space="preserve">, </w:t>
      </w:r>
      <w:r>
        <w:rPr>
          <w:rFonts w:ascii="Times New Roman" w:hAnsi="Times New Roman" w:cs="Times New Roman"/>
          <w:kern w:val="0"/>
          <w:szCs w:val="21"/>
          <w:lang w:bidi="ar"/>
        </w:rPr>
        <w:t>DM (</w:t>
      </w:r>
      <w:r>
        <w:rPr>
          <w:rFonts w:ascii="Times New Roman" w:hAnsi="Times New Roman" w:cs="Times New Roman"/>
          <w:color w:val="000000" w:themeColor="text1"/>
          <w:kern w:val="0"/>
          <w:szCs w:val="21"/>
          <w:lang w:bidi="ar"/>
        </w:rPr>
        <w:t>‘No’ or ‘Yes’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), </w:t>
      </w:r>
      <w:r>
        <w:rPr>
          <w:rFonts w:ascii="Times New Roman" w:hAnsi="Times New Roman" w:cs="Times New Roman" w:hint="eastAsia"/>
          <w:kern w:val="0"/>
          <w:szCs w:val="21"/>
          <w:lang w:bidi="ar"/>
        </w:rPr>
        <w:t>CVD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 (</w:t>
      </w:r>
      <w:r>
        <w:rPr>
          <w:rFonts w:ascii="Times New Roman" w:hAnsi="Times New Roman" w:cs="Times New Roman"/>
          <w:color w:val="000000" w:themeColor="text1"/>
          <w:kern w:val="0"/>
          <w:szCs w:val="21"/>
          <w:lang w:bidi="ar"/>
        </w:rPr>
        <w:t>‘No’ or ‘Yes’</w:t>
      </w:r>
      <w:r>
        <w:rPr>
          <w:rFonts w:ascii="Times New Roman" w:hAnsi="Times New Roman" w:cs="Times New Roman"/>
          <w:kern w:val="0"/>
          <w:szCs w:val="21"/>
          <w:lang w:bidi="ar"/>
        </w:rPr>
        <w:t>).</w:t>
      </w:r>
      <w:r>
        <w:rPr>
          <w:rFonts w:ascii="Times New Roman" w:hAnsi="Times New Roman" w:cs="Times New Roman"/>
          <w:b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  <w:lang w:bidi="ar"/>
        </w:rPr>
        <w:t xml:space="preserve">LCD, </w:t>
      </w:r>
      <w:r>
        <w:rPr>
          <w:rFonts w:ascii="Times New Roman" w:hAnsi="Times New Roman" w:cs="Times New Roman"/>
          <w:kern w:val="0"/>
          <w:szCs w:val="21"/>
          <w:lang w:bidi="ar"/>
        </w:rPr>
        <w:t>Low-Carbohydrate Die</w:t>
      </w:r>
      <w:r>
        <w:rPr>
          <w:rFonts w:ascii="Times New Roman" w:hAnsi="Times New Roman" w:cs="Times New Roman" w:hint="eastAsia"/>
          <w:kern w:val="0"/>
          <w:szCs w:val="21"/>
          <w:lang w:bidi="ar"/>
        </w:rPr>
        <w:t>t</w:t>
      </w:r>
      <w:r>
        <w:rPr>
          <w:rFonts w:ascii="Times New Roman" w:hAnsi="Times New Roman" w:cs="Times New Roman"/>
          <w:kern w:val="0"/>
          <w:szCs w:val="21"/>
          <w:lang w:bidi="ar"/>
        </w:rPr>
        <w:t>;</w:t>
      </w:r>
      <w:r>
        <w:rPr>
          <w:rFonts w:ascii="Times New Roman" w:hAnsi="Times New Roman" w:cs="Times New Roman"/>
          <w:szCs w:val="21"/>
        </w:rPr>
        <w:t xml:space="preserve"> CKM, Cardiovascular-kidney-Metabolic</w:t>
      </w:r>
      <w:r>
        <w:rPr>
          <w:rFonts w:ascii="Times New Roman" w:hAnsi="Times New Roman" w:cs="Times New Roman" w:hint="eastAsia"/>
          <w:kern w:val="0"/>
          <w:szCs w:val="21"/>
          <w:lang w:bidi="ar"/>
        </w:rPr>
        <w:t xml:space="preserve">; 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HR, Hazard ratio; CI, Confidence interval; BMI, Body Mass Index; </w:t>
      </w:r>
      <w:r>
        <w:rPr>
          <w:rFonts w:ascii="Times New Roman" w:hAnsi="Times New Roman" w:cs="Times New Roman" w:hint="eastAsia"/>
          <w:kern w:val="0"/>
          <w:szCs w:val="21"/>
          <w:lang w:bidi="ar"/>
        </w:rPr>
        <w:t>CVD</w:t>
      </w:r>
      <w:r>
        <w:rPr>
          <w:rFonts w:ascii="Times New Roman" w:hAnsi="Times New Roman" w:cs="Times New Roman"/>
          <w:kern w:val="0"/>
          <w:szCs w:val="21"/>
          <w:lang w:bidi="ar"/>
        </w:rPr>
        <w:t>, Cardiovascular disease</w:t>
      </w:r>
      <w:r>
        <w:rPr>
          <w:rFonts w:ascii="Times New Roman" w:hAnsi="Times New Roman" w:cs="Times New Roman" w:hint="eastAsia"/>
          <w:kern w:val="0"/>
          <w:szCs w:val="21"/>
          <w:lang w:bidi="ar"/>
        </w:rPr>
        <w:t>;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 CKD, chronic kidney disease; DM, diabetes mellitus.</w:t>
      </w:r>
    </w:p>
    <w:p w14:paraId="3F557A80" w14:textId="77777777" w:rsidR="00BF2F79" w:rsidRDefault="00000000">
      <w:pPr>
        <w:widowControl/>
        <w:spacing w:line="360" w:lineRule="auto"/>
        <w:textAlignment w:val="bottom"/>
        <w:rPr>
          <w:rFonts w:ascii="Times New Roman" w:hAnsi="Times New Roman" w:cs="Times New Roman"/>
          <w:b/>
          <w:bCs/>
          <w:kern w:val="0"/>
          <w:szCs w:val="21"/>
          <w:lang w:bidi="ar"/>
        </w:rPr>
      </w:pPr>
      <w:r>
        <w:rPr>
          <w:rFonts w:ascii="Times New Roman" w:hAnsi="Times New Roman" w:cs="Times New Roman" w:hint="eastAsia"/>
          <w:b/>
          <w:bCs/>
          <w:kern w:val="0"/>
          <w:szCs w:val="21"/>
          <w:lang w:bidi="ar"/>
        </w:rPr>
        <w:t>Figure 4.</w:t>
      </w:r>
      <w:r>
        <w:rPr>
          <w:rFonts w:ascii="Times New Roman" w:hAnsi="Times New Roman" w:cs="Times New Roman"/>
          <w:b/>
          <w:bCs/>
          <w:szCs w:val="21"/>
          <w:lang w:bidi="ar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  <w:lang w:bidi="ar"/>
        </w:rPr>
        <w:t xml:space="preserve">Stratified analysis. </w:t>
      </w:r>
      <w:r>
        <w:rPr>
          <w:rFonts w:ascii="Times New Roman" w:hAnsi="Times New Roman" w:cs="Times New Roman"/>
          <w:kern w:val="0"/>
          <w:szCs w:val="21"/>
          <w:lang w:bidi="ar"/>
        </w:rPr>
        <w:t>adjusted for baseline age (‘&lt;6</w:t>
      </w:r>
      <w:r>
        <w:rPr>
          <w:rFonts w:ascii="Times New Roman" w:hAnsi="Times New Roman" w:cs="Times New Roman" w:hint="eastAsia"/>
          <w:kern w:val="0"/>
          <w:szCs w:val="21"/>
          <w:lang w:bidi="ar"/>
        </w:rPr>
        <w:t>5</w:t>
      </w:r>
      <w:r>
        <w:rPr>
          <w:rFonts w:ascii="Times New Roman" w:hAnsi="Times New Roman" w:cs="Times New Roman"/>
          <w:kern w:val="0"/>
          <w:szCs w:val="21"/>
          <w:lang w:bidi="ar"/>
        </w:rPr>
        <w:t>’ years, ‘≥6</w:t>
      </w:r>
      <w:r>
        <w:rPr>
          <w:rFonts w:ascii="Times New Roman" w:hAnsi="Times New Roman" w:cs="Times New Roman" w:hint="eastAsia"/>
          <w:kern w:val="0"/>
          <w:szCs w:val="21"/>
          <w:lang w:bidi="ar"/>
        </w:rPr>
        <w:t>5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’ years), gender (‘Female’, ‘Male’), </w:t>
      </w:r>
      <w:r>
        <w:rPr>
          <w:rFonts w:ascii="Times New Roman" w:eastAsia="等线" w:hAnsi="Times New Roman" w:cs="Times New Roman" w:hint="eastAsia"/>
          <w:kern w:val="0"/>
          <w:szCs w:val="21"/>
          <w14:ligatures w14:val="none"/>
        </w:rPr>
        <w:t>e</w:t>
      </w:r>
      <w:r>
        <w:rPr>
          <w:rFonts w:ascii="Times New Roman" w:eastAsia="等线" w:hAnsi="Times New Roman" w:cs="Times New Roman"/>
          <w:kern w:val="0"/>
          <w:szCs w:val="21"/>
          <w14:ligatures w14:val="none"/>
        </w:rPr>
        <w:t>thnicity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 (‘Mexican American’, ‘Non-Hispanic Black’, ‘Non-Hispanic White’, ‘Other Hispanic’, ‘Other Race - Including Multi-Racial’), BMI (&lt;30kg/m</w:t>
      </w:r>
      <w:r>
        <w:rPr>
          <w:rFonts w:ascii="Times New Roman" w:hAnsi="Times New Roman" w:cs="Times New Roman"/>
          <w:kern w:val="0"/>
          <w:szCs w:val="21"/>
          <w:vertAlign w:val="superscript"/>
          <w:lang w:bidi="ar"/>
        </w:rPr>
        <w:t>2</w:t>
      </w:r>
      <w:r>
        <w:rPr>
          <w:rFonts w:ascii="Times New Roman" w:hAnsi="Times New Roman" w:cs="Times New Roman"/>
          <w:kern w:val="0"/>
          <w:szCs w:val="21"/>
          <w:lang w:bidi="ar"/>
        </w:rPr>
        <w:t>, ≥30 kg/m</w:t>
      </w:r>
      <w:r>
        <w:rPr>
          <w:rFonts w:ascii="Times New Roman" w:hAnsi="Times New Roman" w:cs="Times New Roman"/>
          <w:kern w:val="0"/>
          <w:szCs w:val="21"/>
          <w:vertAlign w:val="superscript"/>
          <w:lang w:bidi="ar"/>
        </w:rPr>
        <w:t>2</w:t>
      </w:r>
      <w:r>
        <w:rPr>
          <w:rFonts w:ascii="Times New Roman" w:hAnsi="Times New Roman" w:cs="Times New Roman"/>
          <w:kern w:val="0"/>
          <w:szCs w:val="21"/>
          <w:lang w:bidi="ar"/>
        </w:rPr>
        <w:t>)</w:t>
      </w:r>
      <w:r>
        <w:rPr>
          <w:rFonts w:ascii="Times New Roman" w:hAnsi="Times New Roman" w:cs="Times New Roman" w:hint="eastAsia"/>
          <w:kern w:val="0"/>
          <w:szCs w:val="21"/>
          <w:lang w:bidi="ar"/>
        </w:rPr>
        <w:t xml:space="preserve">, </w:t>
      </w:r>
      <w:r>
        <w:rPr>
          <w:rFonts w:ascii="Times New Roman" w:hAnsi="Times New Roman" w:cs="Times New Roman"/>
          <w:kern w:val="0"/>
          <w:szCs w:val="21"/>
          <w:lang w:bidi="ar"/>
        </w:rPr>
        <w:t>smoke (</w:t>
      </w:r>
      <w:r>
        <w:rPr>
          <w:rFonts w:ascii="Times New Roman" w:hAnsi="Times New Roman" w:cs="Times New Roman"/>
          <w:color w:val="000000" w:themeColor="text1"/>
          <w:kern w:val="0"/>
          <w:szCs w:val="21"/>
          <w:lang w:bidi="ar"/>
        </w:rPr>
        <w:t>‘No’ or ‘Yes’</w:t>
      </w:r>
      <w:r>
        <w:rPr>
          <w:rFonts w:ascii="Times New Roman" w:hAnsi="Times New Roman" w:cs="Times New Roman"/>
          <w:kern w:val="0"/>
          <w:szCs w:val="21"/>
          <w:lang w:bidi="ar"/>
        </w:rPr>
        <w:t>), alcohol use (</w:t>
      </w:r>
      <w:r>
        <w:rPr>
          <w:rFonts w:ascii="Times New Roman" w:hAnsi="Times New Roman" w:cs="Times New Roman"/>
          <w:color w:val="000000" w:themeColor="text1"/>
          <w:kern w:val="0"/>
          <w:szCs w:val="21"/>
          <w:lang w:bidi="ar"/>
        </w:rPr>
        <w:t>‘No’ or ‘Yes’</w:t>
      </w:r>
      <w:r>
        <w:rPr>
          <w:rFonts w:ascii="Times New Roman" w:hAnsi="Times New Roman" w:cs="Times New Roman"/>
          <w:kern w:val="0"/>
          <w:szCs w:val="21"/>
          <w:lang w:bidi="ar"/>
        </w:rPr>
        <w:t>), education (‘College or above’, ‘High school or equivalent’, ‘Less than high school’), poverty (‘0-1’, ‘1.1-3’, ‘</w:t>
      </w:r>
      <w:r>
        <w:rPr>
          <w:rFonts w:ascii="Times New Roman" w:hAnsi="Times New Roman" w:cs="Times New Roman"/>
          <w:kern w:val="0"/>
          <w:szCs w:val="21"/>
          <w:lang w:bidi="ar"/>
        </w:rPr>
        <w:t>＞</w:t>
      </w:r>
      <w:r>
        <w:rPr>
          <w:rFonts w:ascii="Times New Roman" w:hAnsi="Times New Roman" w:cs="Times New Roman"/>
          <w:kern w:val="0"/>
          <w:szCs w:val="21"/>
          <w:lang w:bidi="ar"/>
        </w:rPr>
        <w:t>3’)</w:t>
      </w:r>
      <w:r>
        <w:rPr>
          <w:rFonts w:ascii="Times New Roman" w:hAnsi="Times New Roman" w:cs="Times New Roman" w:hint="eastAsia"/>
          <w:kern w:val="0"/>
          <w:szCs w:val="21"/>
          <w:lang w:bidi="ar"/>
        </w:rPr>
        <w:t xml:space="preserve">. </w:t>
      </w:r>
      <w:r>
        <w:rPr>
          <w:rFonts w:ascii="Times New Roman" w:hAnsi="Times New Roman" w:cs="Times New Roman"/>
          <w:kern w:val="0"/>
          <w:szCs w:val="21"/>
          <w:lang w:bidi="ar"/>
        </w:rPr>
        <w:t>HR, Hazard ratio; CI, Confidence interval; BMI, Body Mass Index; CKD, chronic kidney disease; DM, diabetes mellitus;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  <w:lang w:bidi="ar"/>
        </w:rPr>
        <w:t>CVD</w:t>
      </w:r>
      <w:r>
        <w:rPr>
          <w:rFonts w:ascii="Times New Roman" w:hAnsi="Times New Roman" w:cs="Times New Roman"/>
          <w:kern w:val="0"/>
          <w:szCs w:val="21"/>
          <w:lang w:bidi="ar"/>
        </w:rPr>
        <w:t>, Cardiovascular disease</w:t>
      </w:r>
      <w:r>
        <w:rPr>
          <w:rFonts w:ascii="Times New Roman" w:hAnsi="Times New Roman" w:cs="Times New Roman" w:hint="eastAsia"/>
          <w:kern w:val="0"/>
          <w:szCs w:val="21"/>
          <w:lang w:bidi="ar"/>
        </w:rPr>
        <w:t xml:space="preserve">; </w:t>
      </w:r>
      <w:r>
        <w:rPr>
          <w:rFonts w:ascii="Times New Roman" w:hAnsi="Times New Roman" w:cs="Times New Roman"/>
          <w:szCs w:val="21"/>
        </w:rPr>
        <w:t>CKM, Cardiovascular-kidney-Metabolic</w:t>
      </w:r>
      <w:r>
        <w:rPr>
          <w:rFonts w:ascii="Times New Roman" w:hAnsi="Times New Roman" w:cs="Times New Roman"/>
          <w:kern w:val="0"/>
          <w:szCs w:val="21"/>
          <w:lang w:bidi="ar"/>
        </w:rPr>
        <w:t>.</w:t>
      </w:r>
    </w:p>
    <w:bookmarkEnd w:id="0"/>
    <w:p w14:paraId="0F21CD0A" w14:textId="77777777" w:rsidR="00BF2F79" w:rsidRDefault="00BF2F79">
      <w:pPr>
        <w:widowControl/>
        <w:spacing w:line="360" w:lineRule="auto"/>
        <w:textAlignment w:val="bottom"/>
        <w:rPr>
          <w:rFonts w:ascii="Times New Roman" w:hAnsi="Times New Roman" w:cs="Times New Roman"/>
          <w:kern w:val="0"/>
          <w:szCs w:val="21"/>
          <w:lang w:bidi="ar"/>
        </w:rPr>
      </w:pPr>
    </w:p>
    <w:p w14:paraId="51C5D5D4" w14:textId="77777777" w:rsidR="00BF2F79" w:rsidRDefault="00BF2F79">
      <w:pPr>
        <w:widowControl/>
        <w:spacing w:line="360" w:lineRule="auto"/>
        <w:textAlignment w:val="bottom"/>
        <w:rPr>
          <w:rFonts w:ascii="Times New Roman" w:hAnsi="Times New Roman" w:cs="Times New Roman"/>
          <w:kern w:val="0"/>
          <w:szCs w:val="21"/>
          <w:lang w:bidi="ar"/>
        </w:rPr>
      </w:pPr>
    </w:p>
    <w:p w14:paraId="58C0F267" w14:textId="77777777" w:rsidR="00BF2F79" w:rsidRDefault="00BF2F79">
      <w:pPr>
        <w:rPr>
          <w:rFonts w:ascii="Times New Roman" w:hAnsi="Times New Roman" w:cs="Times New Roman"/>
          <w:szCs w:val="21"/>
        </w:rPr>
      </w:pPr>
    </w:p>
    <w:sectPr w:rsidR="00BF2F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C158D5" w14:textId="77777777" w:rsidR="00333872" w:rsidRDefault="00333872" w:rsidP="002D0F2F">
      <w:pPr>
        <w:rPr>
          <w:rFonts w:hint="eastAsia"/>
        </w:rPr>
      </w:pPr>
      <w:r>
        <w:separator/>
      </w:r>
    </w:p>
  </w:endnote>
  <w:endnote w:type="continuationSeparator" w:id="0">
    <w:p w14:paraId="6ED33C3E" w14:textId="77777777" w:rsidR="00333872" w:rsidRDefault="00333872" w:rsidP="002D0F2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81610B" w14:textId="77777777" w:rsidR="00333872" w:rsidRDefault="00333872" w:rsidP="002D0F2F">
      <w:pPr>
        <w:rPr>
          <w:rFonts w:hint="eastAsia"/>
        </w:rPr>
      </w:pPr>
      <w:r>
        <w:separator/>
      </w:r>
    </w:p>
  </w:footnote>
  <w:footnote w:type="continuationSeparator" w:id="0">
    <w:p w14:paraId="10380703" w14:textId="77777777" w:rsidR="00333872" w:rsidRDefault="00333872" w:rsidP="002D0F2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MxZTc0NDkzNTU0MmFjZWEyOWI4NmM1MjEzMTI4ODMifQ=="/>
  </w:docVars>
  <w:rsids>
    <w:rsidRoot w:val="00EC15CC"/>
    <w:rsid w:val="00003A79"/>
    <w:rsid w:val="00047AE5"/>
    <w:rsid w:val="000505BF"/>
    <w:rsid w:val="00091591"/>
    <w:rsid w:val="000F22FA"/>
    <w:rsid w:val="0013380C"/>
    <w:rsid w:val="001348F0"/>
    <w:rsid w:val="0016665F"/>
    <w:rsid w:val="001D3D9A"/>
    <w:rsid w:val="001F14D7"/>
    <w:rsid w:val="001F6509"/>
    <w:rsid w:val="00204D87"/>
    <w:rsid w:val="00210BAA"/>
    <w:rsid w:val="00225392"/>
    <w:rsid w:val="00234561"/>
    <w:rsid w:val="002405E8"/>
    <w:rsid w:val="00262C4D"/>
    <w:rsid w:val="00287614"/>
    <w:rsid w:val="002A4DB2"/>
    <w:rsid w:val="002D0F2F"/>
    <w:rsid w:val="003079C0"/>
    <w:rsid w:val="00333872"/>
    <w:rsid w:val="00337918"/>
    <w:rsid w:val="00360357"/>
    <w:rsid w:val="003B62BA"/>
    <w:rsid w:val="003B74F6"/>
    <w:rsid w:val="003C48D8"/>
    <w:rsid w:val="003F2173"/>
    <w:rsid w:val="004008F8"/>
    <w:rsid w:val="0040402C"/>
    <w:rsid w:val="004049D2"/>
    <w:rsid w:val="004476F9"/>
    <w:rsid w:val="004670FE"/>
    <w:rsid w:val="00481C12"/>
    <w:rsid w:val="00482E60"/>
    <w:rsid w:val="004A5A93"/>
    <w:rsid w:val="004B0634"/>
    <w:rsid w:val="004B70A6"/>
    <w:rsid w:val="004E0E07"/>
    <w:rsid w:val="004E13CA"/>
    <w:rsid w:val="004E23B9"/>
    <w:rsid w:val="004F325B"/>
    <w:rsid w:val="005114F9"/>
    <w:rsid w:val="005262BF"/>
    <w:rsid w:val="005272DC"/>
    <w:rsid w:val="00553764"/>
    <w:rsid w:val="00585029"/>
    <w:rsid w:val="005A0166"/>
    <w:rsid w:val="005D4FDA"/>
    <w:rsid w:val="005D6FD0"/>
    <w:rsid w:val="005F03E0"/>
    <w:rsid w:val="006360D7"/>
    <w:rsid w:val="0064257D"/>
    <w:rsid w:val="00675DC2"/>
    <w:rsid w:val="006857A4"/>
    <w:rsid w:val="00693134"/>
    <w:rsid w:val="006A1790"/>
    <w:rsid w:val="006B602A"/>
    <w:rsid w:val="006E22A9"/>
    <w:rsid w:val="007111F7"/>
    <w:rsid w:val="007207C4"/>
    <w:rsid w:val="00725ECC"/>
    <w:rsid w:val="00726EC8"/>
    <w:rsid w:val="00744B76"/>
    <w:rsid w:val="0076336A"/>
    <w:rsid w:val="00776380"/>
    <w:rsid w:val="00780CC8"/>
    <w:rsid w:val="00781605"/>
    <w:rsid w:val="00781E5A"/>
    <w:rsid w:val="00786C7F"/>
    <w:rsid w:val="00793BE2"/>
    <w:rsid w:val="007A414E"/>
    <w:rsid w:val="007C1C6F"/>
    <w:rsid w:val="007E3751"/>
    <w:rsid w:val="007E4CDF"/>
    <w:rsid w:val="007E5D85"/>
    <w:rsid w:val="008038A4"/>
    <w:rsid w:val="0081695A"/>
    <w:rsid w:val="00827533"/>
    <w:rsid w:val="0084247A"/>
    <w:rsid w:val="00850AFB"/>
    <w:rsid w:val="00853828"/>
    <w:rsid w:val="00873B44"/>
    <w:rsid w:val="008A0842"/>
    <w:rsid w:val="008D4F5A"/>
    <w:rsid w:val="008D6FCC"/>
    <w:rsid w:val="008F5289"/>
    <w:rsid w:val="0092521B"/>
    <w:rsid w:val="00941CE8"/>
    <w:rsid w:val="009754EE"/>
    <w:rsid w:val="009B669E"/>
    <w:rsid w:val="009D39F2"/>
    <w:rsid w:val="009E65BB"/>
    <w:rsid w:val="009F30CF"/>
    <w:rsid w:val="009F5D19"/>
    <w:rsid w:val="00A0683D"/>
    <w:rsid w:val="00A45B2E"/>
    <w:rsid w:val="00A613E2"/>
    <w:rsid w:val="00A80E70"/>
    <w:rsid w:val="00AB6763"/>
    <w:rsid w:val="00AC4E8D"/>
    <w:rsid w:val="00AD443F"/>
    <w:rsid w:val="00AE5959"/>
    <w:rsid w:val="00B026FE"/>
    <w:rsid w:val="00B0761B"/>
    <w:rsid w:val="00B17B1E"/>
    <w:rsid w:val="00B21337"/>
    <w:rsid w:val="00B37B48"/>
    <w:rsid w:val="00B66A59"/>
    <w:rsid w:val="00B7590E"/>
    <w:rsid w:val="00B8627D"/>
    <w:rsid w:val="00BF2F79"/>
    <w:rsid w:val="00C013E9"/>
    <w:rsid w:val="00C0585A"/>
    <w:rsid w:val="00C51C1A"/>
    <w:rsid w:val="00C545B9"/>
    <w:rsid w:val="00C66193"/>
    <w:rsid w:val="00C70366"/>
    <w:rsid w:val="00C77084"/>
    <w:rsid w:val="00CF5460"/>
    <w:rsid w:val="00D36B87"/>
    <w:rsid w:val="00D44533"/>
    <w:rsid w:val="00D44C04"/>
    <w:rsid w:val="00D72C7A"/>
    <w:rsid w:val="00D80D7B"/>
    <w:rsid w:val="00DA7AC4"/>
    <w:rsid w:val="00E65155"/>
    <w:rsid w:val="00E67891"/>
    <w:rsid w:val="00E73BAB"/>
    <w:rsid w:val="00E74C7D"/>
    <w:rsid w:val="00E8151C"/>
    <w:rsid w:val="00E82DCD"/>
    <w:rsid w:val="00EC15CC"/>
    <w:rsid w:val="00EC349C"/>
    <w:rsid w:val="00EE1556"/>
    <w:rsid w:val="00EF1488"/>
    <w:rsid w:val="00F04939"/>
    <w:rsid w:val="00F05126"/>
    <w:rsid w:val="00F14CC5"/>
    <w:rsid w:val="00F241C2"/>
    <w:rsid w:val="00F37A2F"/>
    <w:rsid w:val="00F462B4"/>
    <w:rsid w:val="00F556F1"/>
    <w:rsid w:val="00F925EE"/>
    <w:rsid w:val="00F93733"/>
    <w:rsid w:val="00FB67EA"/>
    <w:rsid w:val="00FC03B6"/>
    <w:rsid w:val="00FC7F5C"/>
    <w:rsid w:val="00FD280B"/>
    <w:rsid w:val="00FE0952"/>
    <w:rsid w:val="00FF4625"/>
    <w:rsid w:val="078C3B4D"/>
    <w:rsid w:val="18D61BAF"/>
    <w:rsid w:val="409316FF"/>
    <w:rsid w:val="4FE056C7"/>
    <w:rsid w:val="61AE3356"/>
    <w:rsid w:val="73742F12"/>
    <w:rsid w:val="748F3650"/>
    <w:rsid w:val="77D53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1841E91D-4EF6-4C2C-8912-1C0E41F73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character" w:styleId="ab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styleId="ac">
    <w:name w:val="List Paragraph"/>
    <w:basedOn w:val="a"/>
    <w:uiPriority w:val="34"/>
    <w:qFormat/>
    <w:pPr>
      <w:ind w:firstLineChars="200" w:firstLine="420"/>
    </w:pPr>
  </w:style>
  <w:style w:type="paragraph" w:customStyle="1" w:styleId="10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customStyle="1" w:styleId="aa">
    <w:name w:val="批注主题 字符"/>
    <w:basedOn w:val="a4"/>
    <w:link w:val="a9"/>
    <w:uiPriority w:val="99"/>
    <w:semiHidden/>
    <w:rPr>
      <w:rFonts w:asciiTheme="minorHAnsi" w:eastAsiaTheme="minorEastAsia" w:hAnsiTheme="minorHAnsi" w:cstheme="minorBidi"/>
      <w:b/>
      <w:bCs/>
      <w:kern w:val="2"/>
      <w:sz w:val="21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C3BC20-1BA1-4378-911D-B0B684F1A1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1</Words>
  <Characters>4683</Characters>
  <Application>Microsoft Office Word</Application>
  <DocSecurity>0</DocSecurity>
  <Lines>39</Lines>
  <Paragraphs>10</Paragraphs>
  <ScaleCrop>false</ScaleCrop>
  <Company/>
  <LinksUpToDate>false</LinksUpToDate>
  <CharactersWithSpaces>5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 ZOU</dc:creator>
  <cp:lastModifiedBy>3101084272@qq.com</cp:lastModifiedBy>
  <cp:revision>2</cp:revision>
  <dcterms:created xsi:type="dcterms:W3CDTF">2025-01-21T00:06:00Z</dcterms:created>
  <dcterms:modified xsi:type="dcterms:W3CDTF">2025-01-21T0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1C3FDF1FF6E742A7AD65BFA8F4CC5D4E_13</vt:lpwstr>
  </property>
  <property fmtid="{D5CDD505-2E9C-101B-9397-08002B2CF9AE}" pid="4" name="KSOTemplateDocerSaveRecord">
    <vt:lpwstr>eyJoZGlkIjoiMDMxZTc0NDkzNTU0MmFjZWEyOWI4NmM1MjEzMTI4ODMiLCJ1c2VySWQiOiI0Mjk3NzQzOTYifQ==</vt:lpwstr>
  </property>
</Properties>
</file>